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06970" w14:textId="5CB4F397" w:rsidR="007F7765" w:rsidRDefault="00A946FE" w:rsidP="007F776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</w:rPr>
        <w:t>Additional</w:t>
      </w:r>
      <w:r w:rsidR="007F7765" w:rsidRPr="00A0227D">
        <w:rPr>
          <w:rFonts w:ascii="Times New Roman" w:hAnsi="Times New Roman" w:cs="Times New Roman"/>
          <w:b/>
          <w:bCs/>
        </w:rPr>
        <w:t xml:space="preserve"> file </w:t>
      </w:r>
      <w:r w:rsidR="00DA52A7">
        <w:rPr>
          <w:rFonts w:ascii="Times New Roman" w:hAnsi="Times New Roman" w:cs="Times New Roman"/>
          <w:b/>
          <w:bCs/>
        </w:rPr>
        <w:t>3</w:t>
      </w:r>
      <w:r w:rsidR="007F7765">
        <w:rPr>
          <w:rFonts w:ascii="Times New Roman" w:hAnsi="Times New Roman" w:cs="Times New Roman"/>
        </w:rPr>
        <w:t xml:space="preserve"> Inclusion and exclusion criteria for selection of quantitative and 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29"/>
        <w:gridCol w:w="5630"/>
      </w:tblGrid>
      <w:tr w:rsidR="007F7765" w:rsidRPr="007C3C0F" w14:paraId="598ADA69" w14:textId="77777777" w:rsidTr="00ED0E56">
        <w:trPr>
          <w:tblHeader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3C211249" w14:textId="7777777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5629" w:type="dxa"/>
            <w:tcBorders>
              <w:left w:val="nil"/>
              <w:bottom w:val="single" w:sz="4" w:space="0" w:color="auto"/>
              <w:right w:val="nil"/>
            </w:tcBorders>
          </w:tcPr>
          <w:p w14:paraId="5BC74047" w14:textId="7777777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5630" w:type="dxa"/>
            <w:tcBorders>
              <w:left w:val="nil"/>
              <w:bottom w:val="single" w:sz="4" w:space="0" w:color="auto"/>
              <w:right w:val="nil"/>
            </w:tcBorders>
          </w:tcPr>
          <w:p w14:paraId="05F9C1C2" w14:textId="77777777" w:rsidR="007F7765" w:rsidRPr="007C3C0F" w:rsidRDefault="007F7765" w:rsidP="007F7765">
            <w:pPr>
              <w:tabs>
                <w:tab w:val="left" w:pos="9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7F7765" w:rsidRPr="007C3C0F" w14:paraId="2950F4C8" w14:textId="77777777" w:rsidTr="000C5BB1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EE9CB0E" w14:textId="7777777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5629" w:type="dxa"/>
            <w:tcBorders>
              <w:left w:val="nil"/>
              <w:bottom w:val="nil"/>
              <w:right w:val="nil"/>
            </w:tcBorders>
          </w:tcPr>
          <w:p w14:paraId="2A1FBAEB" w14:textId="237AEE64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ntitative and qualitative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1E529341" w14:textId="3E182A3A" w:rsidR="007F7765" w:rsidRPr="007C3C0F" w:rsidRDefault="007F7765" w:rsidP="007F776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Adults (≥18 years) with T1D</w:t>
            </w:r>
            <w:r w:rsidR="00ED0E56">
              <w:rPr>
                <w:rFonts w:ascii="Times New Roman" w:hAnsi="Times New Roman" w:cs="Times New Roman"/>
              </w:rPr>
              <w:t>.</w:t>
            </w:r>
          </w:p>
          <w:p w14:paraId="60E7DBD5" w14:textId="4018B9E1" w:rsidR="007F7765" w:rsidRPr="007C3C0F" w:rsidRDefault="007F7765" w:rsidP="007F776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Males, females, unspecified gender</w:t>
            </w:r>
            <w:r w:rsidR="00ED0E56">
              <w:rPr>
                <w:rFonts w:ascii="Times New Roman" w:hAnsi="Times New Roman" w:cs="Times New Roman"/>
              </w:rPr>
              <w:t>.</w:t>
            </w:r>
            <w:r w:rsidRPr="007C3C0F">
              <w:rPr>
                <w:rFonts w:ascii="Times New Roman" w:hAnsi="Times New Roman" w:cs="Times New Roman"/>
              </w:rPr>
              <w:t xml:space="preserve"> </w:t>
            </w:r>
          </w:p>
          <w:p w14:paraId="39E97590" w14:textId="0F9FB92B" w:rsidR="007F7765" w:rsidRPr="007C3C0F" w:rsidRDefault="007F7765" w:rsidP="007F776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 xml:space="preserve">Diagnosis </w:t>
            </w:r>
            <w:r w:rsidR="008A6D36" w:rsidRPr="007C3C0F">
              <w:rPr>
                <w:rFonts w:ascii="Times New Roman" w:hAnsi="Times New Roman" w:cs="Times New Roman"/>
              </w:rPr>
              <w:t xml:space="preserve">of </w:t>
            </w:r>
            <w:r w:rsidRPr="007C3C0F">
              <w:rPr>
                <w:rFonts w:ascii="Times New Roman" w:hAnsi="Times New Roman" w:cs="Times New Roman"/>
              </w:rPr>
              <w:t>T1D ≥one year</w:t>
            </w:r>
            <w:r w:rsidR="00ED0E56">
              <w:rPr>
                <w:rFonts w:ascii="Times New Roman" w:hAnsi="Times New Roman" w:cs="Times New Roman"/>
              </w:rPr>
              <w:t>.</w:t>
            </w:r>
          </w:p>
          <w:p w14:paraId="4C4FE077" w14:textId="7D8F6495" w:rsidR="007F7765" w:rsidRPr="007C3C0F" w:rsidRDefault="007F7765" w:rsidP="007F776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All ethnicities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630" w:type="dxa"/>
            <w:tcBorders>
              <w:left w:val="nil"/>
              <w:bottom w:val="nil"/>
              <w:right w:val="nil"/>
            </w:tcBorders>
          </w:tcPr>
          <w:p w14:paraId="2F631630" w14:textId="0112B0A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ntitative and qualitative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07570AEE" w14:textId="450FA858" w:rsidR="007F7765" w:rsidRPr="007C3C0F" w:rsidRDefault="007F7765" w:rsidP="007F776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Aged ≤17 years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14AF79F" w14:textId="04BA2239" w:rsidR="007F7765" w:rsidRPr="007C3C0F" w:rsidRDefault="007F7765" w:rsidP="007F776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P</w:t>
            </w:r>
            <w:r w:rsidR="008A6D36" w:rsidRPr="007C3C0F">
              <w:rPr>
                <w:rFonts w:ascii="Times New Roman" w:hAnsi="Times New Roman" w:cs="Times New Roman"/>
                <w:lang w:val="en-US"/>
              </w:rPr>
              <w:t>articipants</w:t>
            </w:r>
            <w:r w:rsidRPr="007C3C0F">
              <w:rPr>
                <w:rFonts w:ascii="Times New Roman" w:hAnsi="Times New Roman" w:cs="Times New Roman"/>
                <w:lang w:val="en-US"/>
              </w:rPr>
              <w:t xml:space="preserve"> with T2D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FA6B284" w14:textId="73BF9303" w:rsidR="007F7765" w:rsidRPr="007C3C0F" w:rsidRDefault="008A6D36" w:rsidP="007F776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Participants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 xml:space="preserve"> with gestational diabetes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B2BE0F9" w14:textId="1777BDAC" w:rsidR="007F7765" w:rsidRPr="007C3C0F" w:rsidRDefault="007F7765" w:rsidP="007F776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 xml:space="preserve">Breast-feeding </w:t>
            </w:r>
            <w:r w:rsidR="008A6D36" w:rsidRPr="007C3C0F">
              <w:rPr>
                <w:rFonts w:ascii="Times New Roman" w:hAnsi="Times New Roman" w:cs="Times New Roman"/>
                <w:lang w:val="en-US"/>
              </w:rPr>
              <w:t>participants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C33C673" w14:textId="67B43265" w:rsidR="008A6D36" w:rsidRPr="007C3C0F" w:rsidRDefault="001A690F" w:rsidP="0020051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Animal studies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F7765" w:rsidRPr="007C3C0F" w14:paraId="511F9ED2" w14:textId="77777777" w:rsidTr="003D730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1CB6FAE" w14:textId="58725209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Phenomenon of interest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</w:tcPr>
          <w:p w14:paraId="14882395" w14:textId="06FE2E6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For quantitative studies</w:t>
            </w:r>
            <w:r w:rsidR="00ED0E56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45C9B58A" w14:textId="182CA42D" w:rsidR="007F7765" w:rsidRPr="007C3C0F" w:rsidRDefault="007F7765" w:rsidP="007F776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Studies that used a very low (</w:t>
            </w:r>
            <w:r w:rsidR="00ED0E56">
              <w:rPr>
                <w:rFonts w:ascii="Times New Roman" w:hAnsi="Times New Roman" w:cs="Times New Roman"/>
                <w:lang w:val="en-US"/>
              </w:rPr>
              <w:t>≤</w:t>
            </w:r>
            <w:r w:rsidRPr="007C3C0F">
              <w:rPr>
                <w:rFonts w:ascii="Times New Roman" w:hAnsi="Times New Roman" w:cs="Times New Roman"/>
                <w:lang w:val="en-US"/>
              </w:rPr>
              <w:t>50g/day or &lt;10% TEI) or low carbohydrate dietary intake (&lt;130g/day or &lt;26% TEI)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05096CE" w14:textId="3A1E1BBF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litative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1EB62418" w14:textId="301B3B7D" w:rsidR="008A6D36" w:rsidRPr="007C3C0F" w:rsidRDefault="007F7765" w:rsidP="0020051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Studies that reported participants’ perceptions, knowledge, and experiences with using a very low (</w:t>
            </w:r>
            <w:r w:rsidR="00ED0E56">
              <w:rPr>
                <w:rFonts w:ascii="Times New Roman" w:hAnsi="Times New Roman" w:cs="Times New Roman"/>
                <w:lang w:val="en-US"/>
              </w:rPr>
              <w:t>≤</w:t>
            </w:r>
            <w:r w:rsidRPr="007C3C0F">
              <w:rPr>
                <w:rFonts w:ascii="Times New Roman" w:hAnsi="Times New Roman" w:cs="Times New Roman"/>
                <w:lang w:val="en-US"/>
              </w:rPr>
              <w:t>50g/day or &lt;10%% TEI) or a low carbohydrate dietary intake (&lt;130g/day or &lt;26% TEI)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</w:tcPr>
          <w:p w14:paraId="618FD584" w14:textId="6046D37F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For quantitative studies</w:t>
            </w:r>
            <w:r w:rsidR="00ED0E56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638A5B96" w14:textId="03A3218D" w:rsidR="007F7765" w:rsidRPr="007C3C0F" w:rsidRDefault="007F7765" w:rsidP="007F776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Studies that used a dietary carbohydrate intake of ≥130g/day or ≥26% TEI</w:t>
            </w:r>
            <w:r w:rsidR="00ED0E56">
              <w:rPr>
                <w:rFonts w:ascii="Times New Roman" w:hAnsi="Times New Roman" w:cs="Times New Roman"/>
              </w:rPr>
              <w:t>.</w:t>
            </w:r>
          </w:p>
          <w:p w14:paraId="18F115BB" w14:textId="244AD17A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litative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4C937C98" w14:textId="6552F216" w:rsidR="007F7765" w:rsidRPr="007C3C0F" w:rsidRDefault="007F7765" w:rsidP="007F776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 xml:space="preserve">Studies that did not report participants’ </w:t>
            </w:r>
            <w:r w:rsidRPr="007C3C0F">
              <w:rPr>
                <w:rFonts w:ascii="Times New Roman" w:hAnsi="Times New Roman" w:cs="Times New Roman"/>
                <w:lang w:val="en-US"/>
              </w:rPr>
              <w:t>perceptions, knowledge, and experiences and/or used a d</w:t>
            </w:r>
            <w:r w:rsidRPr="007C3C0F">
              <w:rPr>
                <w:rFonts w:ascii="Times New Roman" w:hAnsi="Times New Roman" w:cs="Times New Roman"/>
              </w:rPr>
              <w:t>ietary carbohydrate intake of ≥130g/day or ≥26% TEI</w:t>
            </w:r>
            <w:r w:rsidR="00ED0E56">
              <w:rPr>
                <w:rFonts w:ascii="Times New Roman" w:hAnsi="Times New Roman" w:cs="Times New Roman"/>
              </w:rPr>
              <w:t>.</w:t>
            </w:r>
          </w:p>
        </w:tc>
      </w:tr>
      <w:tr w:rsidR="007F7765" w:rsidRPr="007C3C0F" w14:paraId="34785525" w14:textId="77777777" w:rsidTr="003D730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51CC2B1" w14:textId="7777777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5629" w:type="dxa"/>
            <w:tcBorders>
              <w:top w:val="nil"/>
              <w:left w:val="nil"/>
              <w:bottom w:val="nil"/>
              <w:right w:val="nil"/>
            </w:tcBorders>
          </w:tcPr>
          <w:p w14:paraId="382E8C41" w14:textId="1FC600BB" w:rsidR="0020051C" w:rsidRPr="007C3C0F" w:rsidRDefault="007F7765" w:rsidP="002005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ntitative and qualitative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0FB8CE5F" w14:textId="7A3F6B6E" w:rsidR="008A6D36" w:rsidRPr="003D7308" w:rsidRDefault="0020051C" w:rsidP="003D730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 xml:space="preserve">Studies that were conducted in the participants’ </w:t>
            </w:r>
            <w:r w:rsidR="007F7765" w:rsidRPr="007C3C0F">
              <w:rPr>
                <w:rFonts w:ascii="Times New Roman" w:hAnsi="Times New Roman" w:cs="Times New Roman"/>
              </w:rPr>
              <w:t>natural setting</w:t>
            </w:r>
            <w:r w:rsidR="00ED0E5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</w:tcPr>
          <w:p w14:paraId="3FD1C8FC" w14:textId="2643B244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ntitative and qualitative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6E184768" w14:textId="0E1A9753" w:rsidR="007F7765" w:rsidRPr="007C3C0F" w:rsidRDefault="007F7765" w:rsidP="001A690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Studies conducted in an inpatient hospital setting</w:t>
            </w:r>
            <w:r w:rsidR="00ED0E56">
              <w:rPr>
                <w:rFonts w:ascii="Times New Roman" w:hAnsi="Times New Roman" w:cs="Times New Roman"/>
              </w:rPr>
              <w:t>.</w:t>
            </w:r>
          </w:p>
        </w:tc>
      </w:tr>
      <w:tr w:rsidR="007F7765" w:rsidRPr="007C3C0F" w14:paraId="0C157061" w14:textId="77777777" w:rsidTr="003D7308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749BB" w14:textId="77777777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43E2" w14:textId="2D2BFC9B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For quantitative</w:t>
            </w:r>
            <w:r w:rsidR="001A690F" w:rsidRPr="007C3C0F">
              <w:rPr>
                <w:rFonts w:ascii="Times New Roman" w:hAnsi="Times New Roman" w:cs="Times New Roman"/>
              </w:rPr>
              <w:t xml:space="preserve"> studies</w:t>
            </w:r>
            <w:r w:rsidR="00ED0E56">
              <w:rPr>
                <w:rFonts w:ascii="Times New Roman" w:hAnsi="Times New Roman" w:cs="Times New Roman"/>
              </w:rPr>
              <w:t>:</w:t>
            </w:r>
          </w:p>
          <w:p w14:paraId="0D2CEA61" w14:textId="0B869BA8" w:rsidR="007F7765" w:rsidRPr="007C3C0F" w:rsidRDefault="001A690F" w:rsidP="008A6D3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O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>nly primary studies</w:t>
            </w:r>
            <w:r w:rsidR="00ED0E5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F284456" w14:textId="4C1FB898" w:rsidR="007F7765" w:rsidRPr="007C3C0F" w:rsidRDefault="007F7765" w:rsidP="008A6D3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lastRenderedPageBreak/>
              <w:t>All study designs (i.e. experimental/interventional and non-experimental/observational) regardless of study duration or sample size</w:t>
            </w:r>
            <w:r w:rsidR="003D730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63E9AE3" w14:textId="77F97CF3" w:rsidR="008A6D36" w:rsidRPr="007C3C0F" w:rsidRDefault="008A6D36" w:rsidP="008A6D3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Hlk151558624"/>
            <w:r w:rsidRPr="007C3C0F">
              <w:rPr>
                <w:rFonts w:ascii="Times New Roman" w:hAnsi="Times New Roman" w:cs="Times New Roman"/>
              </w:rPr>
              <w:t xml:space="preserve">Studies that reported changes in glycaemic control i.e. </w:t>
            </w:r>
            <w:r w:rsidRPr="007C3C0F">
              <w:rPr>
                <w:rFonts w:ascii="Times New Roman" w:hAnsi="Times New Roman" w:cs="Times New Roman"/>
                <w:color w:val="000000"/>
              </w:rPr>
              <w:t xml:space="preserve">HbA1c </w:t>
            </w:r>
            <w:r w:rsidRPr="007C3C0F">
              <w:rPr>
                <w:rFonts w:ascii="Times New Roman" w:hAnsi="Times New Roman" w:cs="Times New Roman"/>
              </w:rPr>
              <w:t>(pre vs. post</w:t>
            </w:r>
            <w:r w:rsidR="00ED0E56">
              <w:rPr>
                <w:rFonts w:ascii="Times New Roman" w:hAnsi="Times New Roman" w:cs="Times New Roman"/>
              </w:rPr>
              <w:t xml:space="preserve"> intervention</w:t>
            </w:r>
            <w:r w:rsidRPr="007C3C0F">
              <w:rPr>
                <w:rFonts w:ascii="Times New Roman" w:hAnsi="Times New Roman" w:cs="Times New Roman"/>
              </w:rPr>
              <w:t>)</w:t>
            </w:r>
            <w:bookmarkEnd w:id="0"/>
            <w:r w:rsidR="003D7308">
              <w:rPr>
                <w:rFonts w:ascii="Times New Roman" w:hAnsi="Times New Roman" w:cs="Times New Roman"/>
              </w:rPr>
              <w:t>.</w:t>
            </w:r>
          </w:p>
          <w:p w14:paraId="2192F763" w14:textId="393B7F66" w:rsidR="001A690F" w:rsidRPr="007C3C0F" w:rsidRDefault="001A690F" w:rsidP="008A6D3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Studies published in English</w:t>
            </w:r>
            <w:r w:rsidR="003D730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6D25A75" w14:textId="7BCFC17A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For qualitative studies</w:t>
            </w:r>
            <w:r w:rsidR="003D7308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1EE4EB5C" w14:textId="30569C9A" w:rsidR="007F7765" w:rsidRPr="007C3C0F" w:rsidRDefault="001A690F" w:rsidP="008A6D3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Qualitative studies using descriptive approaches,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 xml:space="preserve"> case studies, ethnography, phenomenology, grounded theory, narrative inquiry, participatory methodologies</w:t>
            </w:r>
            <w:r w:rsidR="00F75A44" w:rsidRPr="007C3C0F">
              <w:rPr>
                <w:rFonts w:ascii="Times New Roman" w:hAnsi="Times New Roman" w:cs="Times New Roman"/>
                <w:lang w:val="en-US"/>
              </w:rPr>
              <w:t>,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75A44" w:rsidRPr="007C3C0F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>the qualitative component of a mixed methods study</w:t>
            </w:r>
            <w:r w:rsidR="003D730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F25EC62" w14:textId="05C28568" w:rsidR="007F7765" w:rsidRPr="007C3C0F" w:rsidRDefault="007F7765" w:rsidP="008A6D3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Studies published in English</w:t>
            </w:r>
            <w:r w:rsidR="003D7308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5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3BC5" w14:textId="289D8746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lastRenderedPageBreak/>
              <w:t>For quantitative</w:t>
            </w:r>
            <w:r w:rsidR="001A690F" w:rsidRPr="007C3C0F">
              <w:rPr>
                <w:rFonts w:ascii="Times New Roman" w:hAnsi="Times New Roman" w:cs="Times New Roman"/>
              </w:rPr>
              <w:t xml:space="preserve"> studies</w:t>
            </w:r>
            <w:r w:rsidR="00ED0E56">
              <w:rPr>
                <w:rFonts w:ascii="Times New Roman" w:hAnsi="Times New Roman" w:cs="Times New Roman"/>
              </w:rPr>
              <w:t xml:space="preserve">: </w:t>
            </w:r>
          </w:p>
          <w:p w14:paraId="3B70A3D8" w14:textId="353416D0" w:rsidR="001A690F" w:rsidRPr="007C3C0F" w:rsidRDefault="001A690F" w:rsidP="008A6D3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Studies where both </w:t>
            </w:r>
            <w:r w:rsidR="008A6D36" w:rsidRPr="007C3C0F">
              <w:rPr>
                <w:rFonts w:ascii="Times New Roman" w:hAnsi="Times New Roman" w:cs="Times New Roman"/>
                <w:shd w:val="clear" w:color="auto" w:fill="FFFFFF"/>
              </w:rPr>
              <w:t>T1D</w:t>
            </w:r>
            <w:r w:rsidRPr="007C3C0F">
              <w:rPr>
                <w:rFonts w:ascii="Times New Roman" w:hAnsi="Times New Roman" w:cs="Times New Roman"/>
                <w:shd w:val="clear" w:color="auto" w:fill="FFFFFF"/>
              </w:rPr>
              <w:t xml:space="preserve"> and </w:t>
            </w:r>
            <w:r w:rsidR="008A6D36" w:rsidRPr="007C3C0F">
              <w:rPr>
                <w:rFonts w:ascii="Times New Roman" w:hAnsi="Times New Roman" w:cs="Times New Roman"/>
                <w:shd w:val="clear" w:color="auto" w:fill="FFFFFF"/>
              </w:rPr>
              <w:t>T2D</w:t>
            </w:r>
            <w:r w:rsidRPr="007C3C0F">
              <w:rPr>
                <w:rFonts w:ascii="Times New Roman" w:hAnsi="Times New Roman" w:cs="Times New Roman"/>
                <w:shd w:val="clear" w:color="auto" w:fill="FFFFFF"/>
              </w:rPr>
              <w:t xml:space="preserve"> and</w:t>
            </w:r>
            <w:r w:rsidR="003D7308">
              <w:rPr>
                <w:rFonts w:ascii="Times New Roman" w:hAnsi="Times New Roman" w:cs="Times New Roman"/>
                <w:shd w:val="clear" w:color="auto" w:fill="FFFFFF"/>
              </w:rPr>
              <w:t xml:space="preserve"> c</w:t>
            </w:r>
            <w:r w:rsidRPr="007C3C0F">
              <w:rPr>
                <w:rFonts w:ascii="Times New Roman" w:hAnsi="Times New Roman" w:cs="Times New Roman"/>
                <w:shd w:val="clear" w:color="auto" w:fill="FFFFFF"/>
              </w:rPr>
              <w:t>hildren/adolescents and adults were included but the results of each group were not clearly reported</w:t>
            </w:r>
            <w:r w:rsidR="003D730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9A373E3" w14:textId="394DBFEA" w:rsidR="008A6D36" w:rsidRPr="007C3C0F" w:rsidRDefault="008A6D36" w:rsidP="008A6D3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</w:rPr>
              <w:t>Studies that only reported pre or post HbA1c</w:t>
            </w:r>
            <w:r w:rsidR="003D7308">
              <w:rPr>
                <w:rFonts w:ascii="Times New Roman" w:hAnsi="Times New Roman" w:cs="Times New Roman"/>
              </w:rPr>
              <w:t>.</w:t>
            </w:r>
          </w:p>
          <w:p w14:paraId="7F7FBA3C" w14:textId="76C8436E" w:rsidR="001A690F" w:rsidRPr="007C3C0F" w:rsidRDefault="001A690F" w:rsidP="008A6D3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shd w:val="clear" w:color="auto" w:fill="FFFFFF"/>
              </w:rPr>
              <w:t>Non-English studies</w:t>
            </w:r>
            <w:r w:rsidR="003D7308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  <w:p w14:paraId="73615A3D" w14:textId="6C3E6286" w:rsidR="007F7765" w:rsidRPr="007C3C0F" w:rsidRDefault="007F7765" w:rsidP="007F77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For qualitative studies</w:t>
            </w:r>
            <w:r w:rsidR="003D7308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78CFD3E3" w14:textId="26B50D60" w:rsidR="007F7765" w:rsidRPr="007C3C0F" w:rsidRDefault="001A690F" w:rsidP="008A6D3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lang w:val="en-US"/>
              </w:rPr>
              <w:t>C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 xml:space="preserve">ommentaries, </w:t>
            </w:r>
            <w:r w:rsidRPr="007C3C0F">
              <w:rPr>
                <w:rFonts w:ascii="Times New Roman" w:hAnsi="Times New Roman" w:cs="Times New Roman"/>
                <w:lang w:val="en-US"/>
              </w:rPr>
              <w:t xml:space="preserve">conference abstracts/proceedings, </w:t>
            </w:r>
            <w:r w:rsidR="007F7765" w:rsidRPr="007C3C0F">
              <w:rPr>
                <w:rFonts w:ascii="Times New Roman" w:hAnsi="Times New Roman" w:cs="Times New Roman"/>
                <w:lang w:val="en-US"/>
              </w:rPr>
              <w:t>secondary studies (such as reviews and meta-analysis), editorials, books, discussion papers, thesis, diagnostic studies, and grey literature</w:t>
            </w:r>
            <w:r w:rsidR="003D7308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54DDA27" w14:textId="064F2E6F" w:rsidR="001A690F" w:rsidRPr="007C3C0F" w:rsidRDefault="001A690F" w:rsidP="008A6D3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C3C0F">
              <w:rPr>
                <w:rFonts w:ascii="Times New Roman" w:hAnsi="Times New Roman" w:cs="Times New Roman"/>
                <w:shd w:val="clear" w:color="auto" w:fill="FFFFFF"/>
              </w:rPr>
              <w:t xml:space="preserve">Studies where both </w:t>
            </w:r>
            <w:r w:rsidR="008A6D36" w:rsidRPr="007C3C0F">
              <w:rPr>
                <w:rFonts w:ascii="Times New Roman" w:hAnsi="Times New Roman" w:cs="Times New Roman"/>
                <w:shd w:val="clear" w:color="auto" w:fill="FFFFFF"/>
              </w:rPr>
              <w:t>T1D</w:t>
            </w:r>
            <w:r w:rsidRPr="007C3C0F">
              <w:rPr>
                <w:rFonts w:ascii="Times New Roman" w:hAnsi="Times New Roman" w:cs="Times New Roman"/>
                <w:shd w:val="clear" w:color="auto" w:fill="FFFFFF"/>
              </w:rPr>
              <w:t xml:space="preserve"> and </w:t>
            </w:r>
            <w:r w:rsidR="008A6D36" w:rsidRPr="007C3C0F">
              <w:rPr>
                <w:rFonts w:ascii="Times New Roman" w:hAnsi="Times New Roman" w:cs="Times New Roman"/>
                <w:shd w:val="clear" w:color="auto" w:fill="FFFFFF"/>
              </w:rPr>
              <w:t>T2D</w:t>
            </w:r>
            <w:r w:rsidRPr="007C3C0F">
              <w:rPr>
                <w:rFonts w:ascii="Times New Roman" w:hAnsi="Times New Roman" w:cs="Times New Roman"/>
                <w:shd w:val="clear" w:color="auto" w:fill="FFFFFF"/>
              </w:rPr>
              <w:t xml:space="preserve"> and children/adolescents and adults were included but the results of each group were not clearly reported</w:t>
            </w:r>
            <w:r w:rsidR="003D7308">
              <w:rPr>
                <w:rFonts w:ascii="Times New Roman" w:hAnsi="Times New Roman" w:cs="Times New Roman"/>
                <w:shd w:val="clear" w:color="auto" w:fill="FFFFFF"/>
              </w:rPr>
              <w:t>.</w:t>
            </w:r>
            <w:r w:rsidRPr="007C3C0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B9B9E52" w14:textId="1284A8DF" w:rsidR="007F7765" w:rsidRPr="007C3C0F" w:rsidRDefault="007F7765" w:rsidP="008A6D3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7C3C0F">
              <w:rPr>
                <w:rFonts w:ascii="Times New Roman" w:hAnsi="Times New Roman" w:cs="Times New Roman"/>
                <w:shd w:val="clear" w:color="auto" w:fill="FFFFFF"/>
              </w:rPr>
              <w:t>No</w:t>
            </w:r>
            <w:r w:rsidR="001A690F" w:rsidRPr="007C3C0F">
              <w:rPr>
                <w:rFonts w:ascii="Times New Roman" w:hAnsi="Times New Roman" w:cs="Times New Roman"/>
                <w:shd w:val="clear" w:color="auto" w:fill="FFFFFF"/>
              </w:rPr>
              <w:t>n-</w:t>
            </w:r>
            <w:r w:rsidRPr="007C3C0F">
              <w:rPr>
                <w:rFonts w:ascii="Times New Roman" w:hAnsi="Times New Roman" w:cs="Times New Roman"/>
                <w:shd w:val="clear" w:color="auto" w:fill="FFFFFF"/>
              </w:rPr>
              <w:t>English studies</w:t>
            </w:r>
            <w:r w:rsidR="003D7308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</w:tbl>
    <w:p w14:paraId="6E0C6369" w14:textId="62D13041" w:rsidR="00A0227D" w:rsidRPr="00CF6162" w:rsidRDefault="00B50396" w:rsidP="00755B6C">
      <w:pPr>
        <w:spacing w:before="120"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6560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Legend: </w:t>
      </w:r>
      <w:r w:rsidR="00C464E9" w:rsidRPr="00C464E9">
        <w:rPr>
          <w:rFonts w:ascii="Times New Roman" w:hAnsi="Times New Roman" w:cs="Times New Roman"/>
          <w:b/>
          <w:bCs/>
          <w:i/>
          <w:iCs/>
          <w:sz w:val="20"/>
          <w:szCs w:val="20"/>
        </w:rPr>
        <w:t>g</w:t>
      </w:r>
      <w:r w:rsidR="00C464E9">
        <w:rPr>
          <w:rFonts w:ascii="Times New Roman" w:hAnsi="Times New Roman" w:cs="Times New Roman"/>
          <w:b/>
          <w:bCs/>
          <w:sz w:val="20"/>
          <w:szCs w:val="20"/>
        </w:rPr>
        <w:t xml:space="preserve"> grams, </w:t>
      </w:r>
      <w:r w:rsidRPr="00C90B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HbA1c</w:t>
      </w:r>
      <w:r w:rsidRPr="00E656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5605">
        <w:rPr>
          <w:rFonts w:ascii="Times New Roman" w:hAnsi="Times New Roman" w:cs="Times New Roman"/>
          <w:b/>
          <w:bCs/>
          <w:color w:val="000000"/>
          <w:sz w:val="20"/>
          <w:szCs w:val="20"/>
        </w:rPr>
        <w:t>glycated haemoglobin</w:t>
      </w:r>
      <w:r w:rsidRPr="00E65605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90B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TEI</w:t>
      </w:r>
      <w:r w:rsidRPr="00E65605">
        <w:rPr>
          <w:rFonts w:ascii="Times New Roman" w:hAnsi="Times New Roman" w:cs="Times New Roman"/>
          <w:b/>
          <w:bCs/>
          <w:sz w:val="20"/>
          <w:szCs w:val="20"/>
        </w:rPr>
        <w:t xml:space="preserve"> total energy intake, </w:t>
      </w:r>
      <w:r w:rsidRPr="00C90B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T1D</w:t>
      </w:r>
      <w:r w:rsidRPr="00E65605">
        <w:rPr>
          <w:rFonts w:ascii="Times New Roman" w:hAnsi="Times New Roman" w:cs="Times New Roman"/>
          <w:b/>
          <w:bCs/>
          <w:sz w:val="20"/>
          <w:szCs w:val="20"/>
        </w:rPr>
        <w:t xml:space="preserve"> type 1 diabetes, </w:t>
      </w:r>
      <w:r w:rsidRPr="00C90BBE">
        <w:rPr>
          <w:rFonts w:ascii="Times New Roman" w:hAnsi="Times New Roman" w:cs="Times New Roman"/>
          <w:b/>
          <w:bCs/>
          <w:i/>
          <w:iCs/>
          <w:sz w:val="20"/>
          <w:szCs w:val="20"/>
        </w:rPr>
        <w:t>T2D</w:t>
      </w:r>
      <w:r w:rsidRPr="00E65605">
        <w:rPr>
          <w:rFonts w:ascii="Times New Roman" w:hAnsi="Times New Roman" w:cs="Times New Roman"/>
          <w:b/>
          <w:bCs/>
          <w:sz w:val="20"/>
          <w:szCs w:val="20"/>
        </w:rPr>
        <w:t xml:space="preserve"> type 2 diabetes</w:t>
      </w:r>
      <w:r w:rsidR="00092CD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sectPr w:rsidR="00A0227D" w:rsidRPr="00CF6162" w:rsidSect="007F776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AAC20" w14:textId="77777777" w:rsidR="00D4138F" w:rsidRDefault="00D4138F" w:rsidP="00D4138F">
      <w:pPr>
        <w:spacing w:after="0" w:line="240" w:lineRule="auto"/>
      </w:pPr>
      <w:r>
        <w:separator/>
      </w:r>
    </w:p>
  </w:endnote>
  <w:endnote w:type="continuationSeparator" w:id="0">
    <w:p w14:paraId="0A772AE1" w14:textId="77777777" w:rsidR="00D4138F" w:rsidRDefault="00D4138F" w:rsidP="00D41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23440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48D9E97" w14:textId="61CB444A" w:rsidR="00D4138F" w:rsidRPr="00D4138F" w:rsidRDefault="00D4138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4138F">
          <w:rPr>
            <w:rFonts w:ascii="Times New Roman" w:hAnsi="Times New Roman" w:cs="Times New Roman"/>
          </w:rPr>
          <w:fldChar w:fldCharType="begin"/>
        </w:r>
        <w:r w:rsidRPr="00D4138F">
          <w:rPr>
            <w:rFonts w:ascii="Times New Roman" w:hAnsi="Times New Roman" w:cs="Times New Roman"/>
          </w:rPr>
          <w:instrText xml:space="preserve"> PAGE   \* MERGEFORMAT </w:instrText>
        </w:r>
        <w:r w:rsidRPr="00D4138F">
          <w:rPr>
            <w:rFonts w:ascii="Times New Roman" w:hAnsi="Times New Roman" w:cs="Times New Roman"/>
          </w:rPr>
          <w:fldChar w:fldCharType="separate"/>
        </w:r>
        <w:r w:rsidRPr="00D4138F">
          <w:rPr>
            <w:rFonts w:ascii="Times New Roman" w:hAnsi="Times New Roman" w:cs="Times New Roman"/>
            <w:noProof/>
          </w:rPr>
          <w:t>2</w:t>
        </w:r>
        <w:r w:rsidRPr="00D4138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F36EEF1" w14:textId="77777777" w:rsidR="00D4138F" w:rsidRDefault="00D41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9EF8E" w14:textId="77777777" w:rsidR="00D4138F" w:rsidRDefault="00D4138F" w:rsidP="00D4138F">
      <w:pPr>
        <w:spacing w:after="0" w:line="240" w:lineRule="auto"/>
      </w:pPr>
      <w:r>
        <w:separator/>
      </w:r>
    </w:p>
  </w:footnote>
  <w:footnote w:type="continuationSeparator" w:id="0">
    <w:p w14:paraId="01E6B36E" w14:textId="77777777" w:rsidR="00D4138F" w:rsidRDefault="00D4138F" w:rsidP="00D41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04C1B"/>
    <w:multiLevelType w:val="hybridMultilevel"/>
    <w:tmpl w:val="5ED470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92378B"/>
    <w:multiLevelType w:val="hybridMultilevel"/>
    <w:tmpl w:val="E27A20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417CB1"/>
    <w:multiLevelType w:val="hybridMultilevel"/>
    <w:tmpl w:val="834442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520A92"/>
    <w:multiLevelType w:val="hybridMultilevel"/>
    <w:tmpl w:val="7D36F0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1D6935"/>
    <w:multiLevelType w:val="hybridMultilevel"/>
    <w:tmpl w:val="DA42A9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481EFF"/>
    <w:multiLevelType w:val="hybridMultilevel"/>
    <w:tmpl w:val="8DB025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6D09B4"/>
    <w:multiLevelType w:val="hybridMultilevel"/>
    <w:tmpl w:val="DA963F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99A51E7"/>
    <w:multiLevelType w:val="hybridMultilevel"/>
    <w:tmpl w:val="973A0F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0681584">
    <w:abstractNumId w:val="6"/>
  </w:num>
  <w:num w:numId="2" w16cid:durableId="650401799">
    <w:abstractNumId w:val="5"/>
  </w:num>
  <w:num w:numId="3" w16cid:durableId="1362315086">
    <w:abstractNumId w:val="3"/>
  </w:num>
  <w:num w:numId="4" w16cid:durableId="1584991683">
    <w:abstractNumId w:val="2"/>
  </w:num>
  <w:num w:numId="5" w16cid:durableId="116946975">
    <w:abstractNumId w:val="0"/>
  </w:num>
  <w:num w:numId="6" w16cid:durableId="1019115150">
    <w:abstractNumId w:val="7"/>
  </w:num>
  <w:num w:numId="7" w16cid:durableId="1617248125">
    <w:abstractNumId w:val="4"/>
  </w:num>
  <w:num w:numId="8" w16cid:durableId="1954441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6B"/>
    <w:rsid w:val="00007C05"/>
    <w:rsid w:val="0001336B"/>
    <w:rsid w:val="00042A08"/>
    <w:rsid w:val="00063B03"/>
    <w:rsid w:val="00092CD1"/>
    <w:rsid w:val="000C5BB1"/>
    <w:rsid w:val="001A690F"/>
    <w:rsid w:val="001E7977"/>
    <w:rsid w:val="0020051C"/>
    <w:rsid w:val="00346A73"/>
    <w:rsid w:val="003755DE"/>
    <w:rsid w:val="003D7308"/>
    <w:rsid w:val="00423DB6"/>
    <w:rsid w:val="00440B88"/>
    <w:rsid w:val="00466757"/>
    <w:rsid w:val="004E3490"/>
    <w:rsid w:val="0052151A"/>
    <w:rsid w:val="0059251E"/>
    <w:rsid w:val="005A7895"/>
    <w:rsid w:val="005C0124"/>
    <w:rsid w:val="006726B5"/>
    <w:rsid w:val="00715A3C"/>
    <w:rsid w:val="00755B6C"/>
    <w:rsid w:val="007C3C0F"/>
    <w:rsid w:val="007F7765"/>
    <w:rsid w:val="008A6D36"/>
    <w:rsid w:val="00926D4C"/>
    <w:rsid w:val="009635B5"/>
    <w:rsid w:val="00A01B86"/>
    <w:rsid w:val="00A0227D"/>
    <w:rsid w:val="00A946FE"/>
    <w:rsid w:val="00AF58B7"/>
    <w:rsid w:val="00B50396"/>
    <w:rsid w:val="00B617B8"/>
    <w:rsid w:val="00B90619"/>
    <w:rsid w:val="00BC430D"/>
    <w:rsid w:val="00C464E9"/>
    <w:rsid w:val="00C90BBE"/>
    <w:rsid w:val="00CF6162"/>
    <w:rsid w:val="00D1380D"/>
    <w:rsid w:val="00D4138F"/>
    <w:rsid w:val="00DA52A7"/>
    <w:rsid w:val="00E65605"/>
    <w:rsid w:val="00ED0E56"/>
    <w:rsid w:val="00EE545A"/>
    <w:rsid w:val="00EF5A9C"/>
    <w:rsid w:val="00F510B5"/>
    <w:rsid w:val="00F7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B2DD"/>
  <w15:chartTrackingRefBased/>
  <w15:docId w15:val="{F0DB7F78-48D4-4BB8-9FD4-349908294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1336B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1336B"/>
  </w:style>
  <w:style w:type="character" w:styleId="Hyperlink">
    <w:name w:val="Hyperlink"/>
    <w:basedOn w:val="DefaultParagraphFont"/>
    <w:uiPriority w:val="99"/>
    <w:unhideWhenUsed/>
    <w:rsid w:val="00AF58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58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58B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38F"/>
  </w:style>
  <w:style w:type="paragraph" w:styleId="Footer">
    <w:name w:val="footer"/>
    <w:basedOn w:val="Normal"/>
    <w:link w:val="FooterChar"/>
    <w:uiPriority w:val="99"/>
    <w:unhideWhenUsed/>
    <w:rsid w:val="00D413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Paul</dc:creator>
  <cp:keywords/>
  <dc:description/>
  <cp:lastModifiedBy>Janine.Paul</cp:lastModifiedBy>
  <cp:revision>24</cp:revision>
  <cp:lastPrinted>2023-11-29T05:43:00Z</cp:lastPrinted>
  <dcterms:created xsi:type="dcterms:W3CDTF">2023-11-22T05:09:00Z</dcterms:created>
  <dcterms:modified xsi:type="dcterms:W3CDTF">2024-10-04T01:41:00Z</dcterms:modified>
</cp:coreProperties>
</file>